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02E6" w:rsidRDefault="005702E6">
      <w:pPr>
        <w:rPr>
          <w:rFonts w:ascii="Times New Roman" w:hAnsi="Times New Roman" w:cs="Times New Roman"/>
          <w:b/>
          <w:bCs/>
        </w:rPr>
      </w:pPr>
      <w:r w:rsidRPr="005702E6"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2</w:t>
      </w:r>
    </w:p>
    <w:tbl>
      <w:tblPr>
        <w:tblStyle w:val="a6"/>
        <w:tblW w:w="8425" w:type="dxa"/>
        <w:tblLook w:val="04A0" w:firstRow="1" w:lastRow="0" w:firstColumn="1" w:lastColumn="0" w:noHBand="0" w:noVBand="1"/>
      </w:tblPr>
      <w:tblGrid>
        <w:gridCol w:w="2030"/>
        <w:gridCol w:w="2873"/>
        <w:gridCol w:w="919"/>
        <w:gridCol w:w="858"/>
        <w:gridCol w:w="777"/>
        <w:gridCol w:w="968"/>
      </w:tblGrid>
      <w:tr w:rsidR="00BF3E06" w:rsidRPr="00BF3E06" w:rsidTr="00BF3E06">
        <w:trPr>
          <w:trHeight w:val="576"/>
        </w:trPr>
        <w:tc>
          <w:tcPr>
            <w:tcW w:w="2030" w:type="dxa"/>
          </w:tcPr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*Input structure</w:t>
            </w:r>
          </w:p>
        </w:tc>
        <w:tc>
          <w:tcPr>
            <w:tcW w:w="2873" w:type="dxa"/>
          </w:tcPr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Top output structures</w:t>
            </w:r>
          </w:p>
        </w:tc>
        <w:tc>
          <w:tcPr>
            <w:tcW w:w="919" w:type="dxa"/>
          </w:tcPr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858" w:type="dxa"/>
          </w:tcPr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Z-score</w:t>
            </w:r>
          </w:p>
        </w:tc>
        <w:tc>
          <w:tcPr>
            <w:tcW w:w="777" w:type="dxa"/>
          </w:tcPr>
          <w:p w:rsidR="005702E6" w:rsidRPr="00BF3E06" w:rsidRDefault="005702E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Rmsd</w:t>
            </w:r>
            <w:proofErr w:type="spellEnd"/>
          </w:p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(Å)</w:t>
            </w:r>
          </w:p>
        </w:tc>
        <w:tc>
          <w:tcPr>
            <w:tcW w:w="968" w:type="dxa"/>
          </w:tcPr>
          <w:p w:rsidR="005702E6" w:rsidRPr="00BF3E06" w:rsidRDefault="005702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Identity</w:t>
            </w:r>
          </w:p>
          <w:p w:rsidR="005702E6" w:rsidRPr="00BF3E06" w:rsidRDefault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</w:tr>
      <w:tr w:rsidR="006627EC" w:rsidRPr="00BF3E06" w:rsidTr="00BF3E06">
        <w:trPr>
          <w:trHeight w:val="1139"/>
        </w:trPr>
        <w:tc>
          <w:tcPr>
            <w:tcW w:w="2030" w:type="dxa"/>
            <w:vMerge w:val="restart"/>
          </w:tcPr>
          <w:p w:rsidR="006627EC" w:rsidRPr="00BF3E06" w:rsidRDefault="006627EC" w:rsidP="002844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HNH domain of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>CasDinG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-HNH</w:t>
            </w:r>
          </w:p>
        </w:tc>
        <w:tc>
          <w:tcPr>
            <w:tcW w:w="2873" w:type="dxa"/>
          </w:tcPr>
          <w:p w:rsidR="006627EC" w:rsidRPr="00BF3E06" w:rsidRDefault="006627EC" w:rsidP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HNH domain of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IscB</w:t>
            </w:r>
            <w:proofErr w:type="spellEnd"/>
          </w:p>
        </w:tc>
        <w:tc>
          <w:tcPr>
            <w:tcW w:w="919" w:type="dxa"/>
          </w:tcPr>
          <w:p w:rsidR="006627EC" w:rsidRPr="00BF3E06" w:rsidRDefault="006627EC" w:rsidP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8CSZ</w:t>
            </w:r>
          </w:p>
        </w:tc>
        <w:tc>
          <w:tcPr>
            <w:tcW w:w="858" w:type="dxa"/>
          </w:tcPr>
          <w:p w:rsidR="006627EC" w:rsidRPr="00BF3E06" w:rsidRDefault="006627EC" w:rsidP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777" w:type="dxa"/>
          </w:tcPr>
          <w:p w:rsidR="006627EC" w:rsidRPr="00BF3E06" w:rsidRDefault="006627EC" w:rsidP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968" w:type="dxa"/>
          </w:tcPr>
          <w:p w:rsidR="006627EC" w:rsidRPr="00BF3E06" w:rsidRDefault="006627EC" w:rsidP="005702E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3</w:t>
            </w:r>
          </w:p>
        </w:tc>
      </w:tr>
      <w:tr w:rsidR="006627EC" w:rsidRPr="00BF3E06" w:rsidTr="00BF3E06">
        <w:trPr>
          <w:trHeight w:val="1139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HNH domain of </w:t>
            </w: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McrA (EcoKMcrA)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6GHC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9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HNH domain of Cas5e from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6627E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oacimonetes</w:t>
            </w:r>
            <w:proofErr w:type="spellEnd"/>
            <w:r w:rsidRPr="006627E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acterium 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>ADurb.Bin088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8YB6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4</w:t>
            </w:r>
          </w:p>
        </w:tc>
      </w:tr>
      <w:tr w:rsidR="006627EC" w:rsidRPr="00BF3E06" w:rsidTr="00BF3E06">
        <w:trPr>
          <w:trHeight w:val="288"/>
        </w:trPr>
        <w:tc>
          <w:tcPr>
            <w:tcW w:w="2030" w:type="dxa"/>
            <w:vMerge w:val="restart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BF3E06">
              <w:rPr>
                <w:rFonts w:ascii="Times New Roman" w:hAnsi="Times New Roman" w:cs="Times New Roman"/>
              </w:rPr>
              <w:t xml:space="preserve">xonuclease domain of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</w:rPr>
              <w:t>Bs</w:t>
            </w:r>
            <w:r w:rsidRPr="00BF3E06">
              <w:rPr>
                <w:rFonts w:ascii="Times New Roman" w:hAnsi="Times New Roman" w:cs="Times New Roman"/>
              </w:rPr>
              <w:t>ExoDinG</w:t>
            </w:r>
            <w:proofErr w:type="spellEnd"/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NTD of </w:t>
            </w: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Exonuclease I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4JS4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20.7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RNase T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3V9X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3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Cap18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7T2S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9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ε subunit of </w:t>
            </w: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DNA polymerase III,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DnaQ</w:t>
            </w:r>
            <w:proofErr w:type="spellEnd"/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5M1S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6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 w:val="restart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The pseudo-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BF3E06">
              <w:rPr>
                <w:rFonts w:ascii="Times New Roman" w:hAnsi="Times New Roman" w:cs="Times New Roman"/>
              </w:rPr>
              <w:t xml:space="preserve">xonuclease domain of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</w:rPr>
              <w:t>C</w:t>
            </w:r>
            <w:r w:rsidRPr="006627EC">
              <w:rPr>
                <w:rFonts w:ascii="Times New Roman" w:hAnsi="Times New Roman" w:cs="Times New Roman" w:hint="eastAsia"/>
                <w:i/>
                <w:iCs/>
              </w:rPr>
              <w:t>v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BF3E06">
              <w:rPr>
                <w:rFonts w:ascii="Times New Roman" w:hAnsi="Times New Roman" w:cs="Times New Roman"/>
              </w:rPr>
              <w:t>ExoDinG</w:t>
            </w:r>
            <w:proofErr w:type="spellEnd"/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3’-5’ exonuclease domain of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polI</w:t>
            </w:r>
            <w:proofErr w:type="spellEnd"/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1BGX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8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NanoRNase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C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7MPO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4</w:t>
            </w:r>
          </w:p>
        </w:tc>
      </w:tr>
      <w:tr w:rsidR="006627EC" w:rsidRPr="00BF3E06" w:rsidTr="00BF3E06">
        <w:trPr>
          <w:trHeight w:val="288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Nibbler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7JW6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5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 w:val="restart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BF3E06">
              <w:rPr>
                <w:rFonts w:ascii="Times New Roman" w:hAnsi="Times New Roman" w:cs="Times New Roman"/>
              </w:rPr>
              <w:t xml:space="preserve">ndonuclease domain of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</w:rPr>
              <w:t>B</w:t>
            </w:r>
            <w:r w:rsidRPr="006627EC">
              <w:rPr>
                <w:rFonts w:ascii="Times New Roman" w:hAnsi="Times New Roman" w:cs="Times New Roman" w:hint="eastAsia"/>
                <w:i/>
                <w:iCs/>
              </w:rPr>
              <w:t>b</w:t>
            </w:r>
            <w:r w:rsidRPr="00BF3E06">
              <w:rPr>
                <w:rFonts w:ascii="Times New Roman" w:hAnsi="Times New Roman" w:cs="Times New Roman"/>
              </w:rPr>
              <w:t>ExoDinG</w:t>
            </w:r>
            <w:proofErr w:type="spellEnd"/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RecE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3H4R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5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human exonuclease V (EXO5)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7LW8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4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CRISPR-associated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exo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/endonuclease Cas4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7MI4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7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. subtilis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AddA</w:t>
            </w:r>
            <w:proofErr w:type="spellEnd"/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4CEJ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5</w:t>
            </w:r>
          </w:p>
        </w:tc>
      </w:tr>
      <w:tr w:rsidR="006627EC" w:rsidRPr="00335713" w:rsidTr="00BF3E06">
        <w:trPr>
          <w:trHeight w:val="272"/>
        </w:trPr>
        <w:tc>
          <w:tcPr>
            <w:tcW w:w="2030" w:type="dxa"/>
            <w:vMerge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73" w:type="dxa"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u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35713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335713">
              <w:rPr>
                <w:rFonts w:ascii="Times New Roman" w:hAnsi="Times New Roman" w:cs="Times New Roman" w:hint="eastAsia"/>
                <w:color w:val="000000" w:themeColor="text1"/>
              </w:rPr>
              <w:t>na</w:t>
            </w:r>
            <w:r w:rsidRPr="00335713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19" w:type="dxa"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5713">
              <w:rPr>
                <w:rFonts w:ascii="Times New Roman" w:hAnsi="Times New Roman" w:cs="Times New Roman"/>
                <w:color w:val="000000" w:themeColor="text1"/>
              </w:rPr>
              <w:t>5EAN</w:t>
            </w:r>
          </w:p>
        </w:tc>
        <w:tc>
          <w:tcPr>
            <w:tcW w:w="858" w:type="dxa"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571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335713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777" w:type="dxa"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5713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335713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  <w:tc>
          <w:tcPr>
            <w:tcW w:w="968" w:type="dxa"/>
          </w:tcPr>
          <w:p w:rsidR="006627EC" w:rsidRPr="00335713" w:rsidRDefault="00662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571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33571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 w:val="restart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BF3E06">
              <w:rPr>
                <w:rFonts w:ascii="Times New Roman" w:hAnsi="Times New Roman" w:cs="Times New Roman"/>
              </w:rPr>
              <w:t>RadC</w:t>
            </w:r>
            <w:proofErr w:type="spellEnd"/>
            <w:r w:rsidRPr="00BF3E06">
              <w:rPr>
                <w:rFonts w:ascii="Times New Roman" w:hAnsi="Times New Roman" w:cs="Times New Roman"/>
              </w:rPr>
              <w:t xml:space="preserve">-like domain of </w:t>
            </w:r>
            <w:proofErr w:type="spellStart"/>
            <w:r w:rsidRPr="006627EC">
              <w:rPr>
                <w:rFonts w:ascii="Times New Roman" w:hAnsi="Times New Roman" w:cs="Times New Roman"/>
                <w:i/>
                <w:iCs/>
              </w:rPr>
              <w:t>Ds</w:t>
            </w:r>
            <w:r w:rsidRPr="00BF3E06">
              <w:rPr>
                <w:rFonts w:ascii="Times New Roman" w:hAnsi="Times New Roman" w:cs="Times New Roman"/>
              </w:rPr>
              <w:t>R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>adC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-like DinG</w:t>
            </w: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yrococcus</w:t>
            </w:r>
            <w:proofErr w:type="spellEnd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uriosus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JAMM/MPN</w:t>
            </w:r>
            <w:r w:rsidRPr="00BF3E0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metalloprotease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5LDA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0</w:t>
            </w:r>
          </w:p>
        </w:tc>
      </w:tr>
      <w:tr w:rsidR="006627EC" w:rsidRPr="00BF3E06" w:rsidTr="00BF3E06">
        <w:trPr>
          <w:trHeight w:val="272"/>
        </w:trPr>
        <w:tc>
          <w:tcPr>
            <w:tcW w:w="2030" w:type="dxa"/>
            <w:vMerge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diarchaeum</w:t>
            </w:r>
            <w:proofErr w:type="spellEnd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bterraneum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Rpn11</w:t>
            </w:r>
          </w:p>
        </w:tc>
        <w:tc>
          <w:tcPr>
            <w:tcW w:w="919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6FJU</w:t>
            </w:r>
          </w:p>
        </w:tc>
        <w:tc>
          <w:tcPr>
            <w:tcW w:w="85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77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8" w:type="dxa"/>
          </w:tcPr>
          <w:p w:rsidR="006627EC" w:rsidRPr="00BF3E06" w:rsidRDefault="006627EC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7</w:t>
            </w:r>
          </w:p>
        </w:tc>
      </w:tr>
      <w:tr w:rsidR="00BF3E06" w:rsidRPr="00BF3E06" w:rsidTr="00BF3E06">
        <w:trPr>
          <w:trHeight w:val="272"/>
        </w:trPr>
        <w:tc>
          <w:tcPr>
            <w:tcW w:w="2030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The transposase-like domain in</w:t>
            </w: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umisphaera</w:t>
            </w:r>
            <w:proofErr w:type="spellEnd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orealis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DinG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-like protein</w:t>
            </w:r>
          </w:p>
        </w:tc>
        <w:tc>
          <w:tcPr>
            <w:tcW w:w="2873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MG1655 TnpA</w:t>
            </w:r>
          </w:p>
        </w:tc>
        <w:tc>
          <w:tcPr>
            <w:tcW w:w="919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4ER8</w:t>
            </w:r>
          </w:p>
        </w:tc>
        <w:tc>
          <w:tcPr>
            <w:tcW w:w="85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777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1</w:t>
            </w:r>
          </w:p>
        </w:tc>
      </w:tr>
      <w:tr w:rsidR="00BF3E06" w:rsidRPr="00BF3E06" w:rsidTr="00BF3E06">
        <w:trPr>
          <w:trHeight w:val="272"/>
        </w:trPr>
        <w:tc>
          <w:tcPr>
            <w:tcW w:w="2030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The RNase H-like domain in </w:t>
            </w: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dilinea</w:t>
            </w:r>
            <w:proofErr w:type="spellEnd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erophile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DinG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-like protein</w:t>
            </w:r>
          </w:p>
        </w:tc>
        <w:tc>
          <w:tcPr>
            <w:tcW w:w="2873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Thermus thermophilus 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HB27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argonaute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protein</w:t>
            </w:r>
          </w:p>
        </w:tc>
        <w:tc>
          <w:tcPr>
            <w:tcW w:w="919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5XOU</w:t>
            </w:r>
          </w:p>
        </w:tc>
        <w:tc>
          <w:tcPr>
            <w:tcW w:w="85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77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6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19</w:t>
            </w:r>
          </w:p>
        </w:tc>
      </w:tr>
      <w:tr w:rsidR="00BF3E06" w:rsidRPr="00BF3E06" w:rsidTr="00BF3E06">
        <w:trPr>
          <w:trHeight w:val="272"/>
        </w:trPr>
        <w:tc>
          <w:tcPr>
            <w:tcW w:w="2030" w:type="dxa"/>
          </w:tcPr>
          <w:p w:rsidR="00BF3E06" w:rsidRPr="00BF3E06" w:rsidRDefault="00BF3E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the kinase-like domain in </w:t>
            </w:r>
            <w:proofErr w:type="spellStart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tedonobacterales</w:t>
            </w:r>
            <w:proofErr w:type="spellEnd"/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acterium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SCAWS-G2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DinG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>-like protein</w:t>
            </w:r>
          </w:p>
        </w:tc>
        <w:tc>
          <w:tcPr>
            <w:tcW w:w="2873" w:type="dxa"/>
          </w:tcPr>
          <w:p w:rsidR="00BF3E06" w:rsidRPr="00BF3E06" w:rsidRDefault="00BF3E0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tuberculosis</w:t>
            </w:r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Ser/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Thr</w:t>
            </w:r>
            <w:proofErr w:type="spellEnd"/>
            <w:r w:rsidRPr="00BF3E06">
              <w:rPr>
                <w:rFonts w:ascii="Times New Roman" w:hAnsi="Times New Roman" w:cs="Times New Roman"/>
                <w:color w:val="000000" w:themeColor="text1"/>
              </w:rPr>
              <w:t xml:space="preserve"> kinase </w:t>
            </w:r>
            <w:proofErr w:type="spellStart"/>
            <w:r w:rsidRPr="00BF3E06">
              <w:rPr>
                <w:rFonts w:ascii="Times New Roman" w:hAnsi="Times New Roman" w:cs="Times New Roman"/>
                <w:color w:val="000000" w:themeColor="text1"/>
              </w:rPr>
              <w:t>PknA</w:t>
            </w:r>
            <w:proofErr w:type="spellEnd"/>
          </w:p>
        </w:tc>
        <w:tc>
          <w:tcPr>
            <w:tcW w:w="919" w:type="dxa"/>
          </w:tcPr>
          <w:p w:rsidR="00BF3E06" w:rsidRPr="00BF3E06" w:rsidRDefault="00BF3E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E06">
              <w:rPr>
                <w:rFonts w:ascii="Times New Roman" w:hAnsi="Times New Roman" w:cs="Times New Roman"/>
                <w:color w:val="000000" w:themeColor="text1"/>
              </w:rPr>
              <w:t>4X3F</w:t>
            </w:r>
          </w:p>
        </w:tc>
        <w:tc>
          <w:tcPr>
            <w:tcW w:w="85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77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68" w:type="dxa"/>
          </w:tcPr>
          <w:p w:rsidR="00BF3E06" w:rsidRPr="00BF3E06" w:rsidRDefault="00BF3E06">
            <w:pPr>
              <w:rPr>
                <w:rFonts w:ascii="Times New Roman" w:hAnsi="Times New Roman" w:cs="Times New Roman"/>
              </w:rPr>
            </w:pPr>
            <w:r w:rsidRPr="00BF3E06">
              <w:rPr>
                <w:rFonts w:ascii="Times New Roman" w:hAnsi="Times New Roman" w:cs="Times New Roman"/>
              </w:rPr>
              <w:t>25</w:t>
            </w:r>
          </w:p>
        </w:tc>
      </w:tr>
    </w:tbl>
    <w:p w:rsidR="005702E6" w:rsidRPr="00BF3E06" w:rsidRDefault="00BF3E06" w:rsidP="00BF3E06">
      <w:pPr>
        <w:jc w:val="both"/>
        <w:rPr>
          <w:rFonts w:ascii="Times New Roman" w:hAnsi="Times New Roman" w:cs="Times New Roman"/>
        </w:rPr>
      </w:pPr>
      <w:r w:rsidRPr="00BF3E06">
        <w:rPr>
          <w:rFonts w:ascii="Times New Roman" w:hAnsi="Times New Roman" w:cs="Times New Roman"/>
        </w:rPr>
        <w:t xml:space="preserve">* For each subgroup, models were initially predicted using </w:t>
      </w:r>
      <w:proofErr w:type="spellStart"/>
      <w:r w:rsidRPr="00BF3E06">
        <w:rPr>
          <w:rFonts w:ascii="Times New Roman" w:hAnsi="Times New Roman" w:cs="Times New Roman"/>
        </w:rPr>
        <w:t>AlphaFold</w:t>
      </w:r>
      <w:proofErr w:type="spellEnd"/>
      <w:r w:rsidRPr="00BF3E06">
        <w:rPr>
          <w:rFonts w:ascii="Times New Roman" w:hAnsi="Times New Roman" w:cs="Times New Roman"/>
        </w:rPr>
        <w:t xml:space="preserve"> 3 software, and the relevant domains were subsequently extracted as input structures for DALI analysis.</w:t>
      </w:r>
    </w:p>
    <w:p w:rsidR="005702E6" w:rsidRPr="002555FB" w:rsidRDefault="005702E6"/>
    <w:p w:rsidR="000322FC" w:rsidRPr="000322FC" w:rsidRDefault="000322FC" w:rsidP="004079C9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0322FC" w:rsidRPr="000322FC" w:rsidSect="004F5B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79C9"/>
    <w:rsid w:val="0001446E"/>
    <w:rsid w:val="000322FC"/>
    <w:rsid w:val="000514BA"/>
    <w:rsid w:val="000A4D01"/>
    <w:rsid w:val="0014138C"/>
    <w:rsid w:val="001D4FF3"/>
    <w:rsid w:val="001F5FDE"/>
    <w:rsid w:val="002555FB"/>
    <w:rsid w:val="002D510A"/>
    <w:rsid w:val="002E4B38"/>
    <w:rsid w:val="00335713"/>
    <w:rsid w:val="00337E12"/>
    <w:rsid w:val="003455C3"/>
    <w:rsid w:val="003D4843"/>
    <w:rsid w:val="004073C4"/>
    <w:rsid w:val="004079C9"/>
    <w:rsid w:val="00437505"/>
    <w:rsid w:val="00467BCD"/>
    <w:rsid w:val="00492F5E"/>
    <w:rsid w:val="004F5B38"/>
    <w:rsid w:val="00552AE0"/>
    <w:rsid w:val="005702E6"/>
    <w:rsid w:val="005C3CEC"/>
    <w:rsid w:val="005C633E"/>
    <w:rsid w:val="00600812"/>
    <w:rsid w:val="00625505"/>
    <w:rsid w:val="00636B40"/>
    <w:rsid w:val="006627EC"/>
    <w:rsid w:val="0070059F"/>
    <w:rsid w:val="00701674"/>
    <w:rsid w:val="008564A6"/>
    <w:rsid w:val="00891CA5"/>
    <w:rsid w:val="008A73D0"/>
    <w:rsid w:val="00917607"/>
    <w:rsid w:val="00982FB7"/>
    <w:rsid w:val="009927D1"/>
    <w:rsid w:val="00994B7B"/>
    <w:rsid w:val="00A039FD"/>
    <w:rsid w:val="00A87D64"/>
    <w:rsid w:val="00AF09BD"/>
    <w:rsid w:val="00AF3ECF"/>
    <w:rsid w:val="00B1053B"/>
    <w:rsid w:val="00BF3E06"/>
    <w:rsid w:val="00C7758B"/>
    <w:rsid w:val="00CC63C4"/>
    <w:rsid w:val="00D01061"/>
    <w:rsid w:val="00D12B1E"/>
    <w:rsid w:val="00D2785C"/>
    <w:rsid w:val="00EB3005"/>
    <w:rsid w:val="00EE7AF0"/>
    <w:rsid w:val="00EF2D9B"/>
    <w:rsid w:val="00F46D9B"/>
    <w:rsid w:val="00FA5043"/>
    <w:rsid w:val="00FD0E21"/>
    <w:rsid w:val="00FD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CA8178-4FAB-1648-8707-DA2AF046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9C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4079C9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4079C9"/>
    <w:rPr>
      <w:rFonts w:ascii="宋体" w:eastAsia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4079C9"/>
    <w:rPr>
      <w:color w:val="0000FF"/>
      <w:u w:val="single"/>
    </w:rPr>
  </w:style>
  <w:style w:type="table" w:styleId="a6">
    <w:name w:val="Table Grid"/>
    <w:basedOn w:val="a1"/>
    <w:uiPriority w:val="39"/>
    <w:rsid w:val="0057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F3E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9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ng</dc:creator>
  <cp:keywords/>
  <dc:description/>
  <cp:lastModifiedBy>Kaiying</cp:lastModifiedBy>
  <cp:revision>4</cp:revision>
  <dcterms:created xsi:type="dcterms:W3CDTF">2025-03-05T06:30:00Z</dcterms:created>
  <dcterms:modified xsi:type="dcterms:W3CDTF">2025-03-05T07:36:00Z</dcterms:modified>
</cp:coreProperties>
</file>